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7A1" w:rsidRDefault="00FF67A1" w:rsidP="0056233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 Primers designed for quantitative real-time PCR analysis</w:t>
      </w:r>
    </w:p>
    <w:tbl>
      <w:tblPr>
        <w:tblW w:w="8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5"/>
        <w:gridCol w:w="1814"/>
        <w:gridCol w:w="4434"/>
        <w:gridCol w:w="1317"/>
      </w:tblGrid>
      <w:tr w:rsidR="00FF67A1" w:rsidRPr="00FF67A1" w:rsidTr="00FF67A1">
        <w:trPr>
          <w:trHeight w:val="594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‘ - 3‘)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2F0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</w:tr>
      <w:tr w:rsidR="00FF67A1" w:rsidRPr="00FF67A1" w:rsidTr="00FF67A1">
        <w:trPr>
          <w:trHeight w:val="434"/>
        </w:trPr>
        <w:tc>
          <w:tcPr>
            <w:tcW w:w="1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C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PigC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CCTGGTGGAGACGGTCAATC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PigC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TCAATTCGAACTCCTGGCGG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1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F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PigF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GGATGGATGCTGCACGACT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PigF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GGTGGAGACCAGCATGTTC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1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gM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PigM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CTCTCCACTATGACGCCGAC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PigM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GCGCTGAGGTACTCGAAGAA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1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pA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CopA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CCGGTTATCAGGCCGAAGTC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CopA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CATACACTTTCGCGCTGTCG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13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eR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CueR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ACGGTTACCGCCACTATTCC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qCueR</w:t>
            </w:r>
            <w:proofErr w:type="spellEnd"/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CTTTTCGATCTCCGCCACCT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i/>
                <w:iCs/>
                <w:color w:val="000000"/>
                <w:kern w:val="24"/>
              </w:rPr>
              <w:t>murLP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color w:val="000000"/>
                <w:kern w:val="24"/>
              </w:rPr>
              <w:t>MurLP</w:t>
            </w:r>
            <w:proofErr w:type="spellEnd"/>
            <w:r w:rsidRPr="00FF67A1">
              <w:rPr>
                <w:color w:val="000000"/>
                <w:kern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FF67A1">
              <w:rPr>
                <w:color w:val="222222"/>
                <w:kern w:val="24"/>
              </w:rPr>
              <w:t>ATCCTGGGTTCCACTCTGCT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color w:val="000000"/>
                <w:kern w:val="24"/>
              </w:rPr>
              <w:t>MurLP</w:t>
            </w:r>
            <w:proofErr w:type="spellEnd"/>
            <w:r w:rsidRPr="00FF67A1">
              <w:rPr>
                <w:color w:val="000000"/>
                <w:kern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FF67A1">
              <w:rPr>
                <w:color w:val="222222"/>
                <w:kern w:val="24"/>
              </w:rPr>
              <w:t>GCAGCTTGAACGTCAGAACG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i/>
                <w:iCs/>
                <w:color w:val="000000"/>
                <w:kern w:val="24"/>
              </w:rPr>
              <w:t>tssJ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color w:val="000000"/>
                <w:kern w:val="24"/>
              </w:rPr>
              <w:t>TssJ</w:t>
            </w:r>
            <w:proofErr w:type="spellEnd"/>
            <w:r w:rsidRPr="00FF67A1">
              <w:rPr>
                <w:color w:val="000000"/>
                <w:kern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FF67A1">
              <w:rPr>
                <w:color w:val="222222"/>
                <w:kern w:val="24"/>
              </w:rPr>
              <w:t>TACAGCCTGGTGTTCGATGC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color w:val="000000"/>
                <w:kern w:val="24"/>
              </w:rPr>
              <w:t>TssJ</w:t>
            </w:r>
            <w:proofErr w:type="spellEnd"/>
            <w:r w:rsidRPr="00FF67A1">
              <w:rPr>
                <w:color w:val="000000"/>
                <w:kern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FF67A1">
              <w:rPr>
                <w:color w:val="222222"/>
                <w:kern w:val="24"/>
              </w:rPr>
              <w:t>TTTGGCGTCGTTTTGCAGAC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i/>
                <w:iCs/>
                <w:color w:val="000000"/>
                <w:kern w:val="24"/>
              </w:rPr>
              <w:t>chiA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color w:val="000000"/>
                <w:kern w:val="24"/>
              </w:rPr>
              <w:t>ChiA</w:t>
            </w:r>
            <w:proofErr w:type="spellEnd"/>
            <w:r w:rsidRPr="00FF67A1">
              <w:rPr>
                <w:color w:val="000000"/>
                <w:kern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FF67A1">
              <w:rPr>
                <w:color w:val="222222"/>
                <w:kern w:val="24"/>
              </w:rPr>
              <w:t>TCGTCGGTTCGGTGAAAGAG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F67A1" w:rsidRPr="00FF67A1" w:rsidRDefault="00FF67A1" w:rsidP="00FF67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color w:val="000000"/>
                <w:kern w:val="24"/>
              </w:rPr>
              <w:t>ChiA</w:t>
            </w:r>
            <w:proofErr w:type="spellEnd"/>
            <w:r w:rsidRPr="00FF67A1">
              <w:rPr>
                <w:color w:val="000000"/>
                <w:kern w:val="24"/>
              </w:rPr>
              <w:t>-R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 w:line="256" w:lineRule="auto"/>
              <w:jc w:val="center"/>
            </w:pPr>
            <w:r w:rsidRPr="00FF67A1">
              <w:rPr>
                <w:color w:val="222222"/>
                <w:kern w:val="24"/>
              </w:rPr>
              <w:t>AGCAGCACATAGGTTTCCCC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20</w:t>
            </w:r>
          </w:p>
        </w:tc>
      </w:tr>
      <w:tr w:rsidR="00FF67A1" w:rsidRPr="00FF67A1" w:rsidTr="00FF67A1">
        <w:trPr>
          <w:trHeight w:val="4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i/>
                <w:iCs/>
                <w:color w:val="000000" w:themeColor="text1"/>
                <w:kern w:val="24"/>
              </w:rPr>
              <w:t>gyrB</w:t>
            </w:r>
            <w:proofErr w:type="spellEnd"/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 w:rsidRPr="00FF67A1">
              <w:rPr>
                <w:color w:val="000000" w:themeColor="text1"/>
                <w:kern w:val="24"/>
              </w:rPr>
              <w:t>GyrB</w:t>
            </w:r>
            <w:proofErr w:type="spellEnd"/>
            <w:r w:rsidRPr="00FF67A1">
              <w:rPr>
                <w:color w:val="000000" w:themeColor="text1"/>
                <w:kern w:val="24"/>
              </w:rPr>
              <w:t>-F</w:t>
            </w:r>
          </w:p>
        </w:tc>
        <w:tc>
          <w:tcPr>
            <w:tcW w:w="4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AAACTGGAGCTGGTGATCCG</w:t>
            </w:r>
          </w:p>
        </w:tc>
        <w:tc>
          <w:tcPr>
            <w:tcW w:w="1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F67A1" w:rsidRPr="00FF67A1" w:rsidRDefault="00FF67A1" w:rsidP="00FF67A1">
            <w:pPr>
              <w:pStyle w:val="NormalWeb"/>
              <w:spacing w:before="0" w:beforeAutospacing="0" w:after="0" w:afterAutospacing="0"/>
              <w:jc w:val="center"/>
            </w:pPr>
            <w:r w:rsidRPr="00FF67A1">
              <w:rPr>
                <w:color w:val="000000" w:themeColor="text1"/>
                <w:kern w:val="24"/>
              </w:rPr>
              <w:t>20</w:t>
            </w:r>
          </w:p>
        </w:tc>
      </w:tr>
    </w:tbl>
    <w:p w:rsidR="00FF67A1" w:rsidRDefault="00FF67A1" w:rsidP="0063453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F67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C11AC"/>
    <w:multiLevelType w:val="hybridMultilevel"/>
    <w:tmpl w:val="24E01A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33C"/>
    <w:rsid w:val="0001690B"/>
    <w:rsid w:val="00033887"/>
    <w:rsid w:val="000A0860"/>
    <w:rsid w:val="000A3458"/>
    <w:rsid w:val="000E6F4D"/>
    <w:rsid w:val="000E7533"/>
    <w:rsid w:val="000E7C9B"/>
    <w:rsid w:val="00110858"/>
    <w:rsid w:val="002340EA"/>
    <w:rsid w:val="0033260E"/>
    <w:rsid w:val="003A04CB"/>
    <w:rsid w:val="00433D8E"/>
    <w:rsid w:val="004552EA"/>
    <w:rsid w:val="00471485"/>
    <w:rsid w:val="00482A48"/>
    <w:rsid w:val="004B0585"/>
    <w:rsid w:val="004C10C9"/>
    <w:rsid w:val="004D6C07"/>
    <w:rsid w:val="004D6C6F"/>
    <w:rsid w:val="004F4755"/>
    <w:rsid w:val="0050008A"/>
    <w:rsid w:val="0056233C"/>
    <w:rsid w:val="00591925"/>
    <w:rsid w:val="005927B4"/>
    <w:rsid w:val="0059522F"/>
    <w:rsid w:val="005B0165"/>
    <w:rsid w:val="005D3289"/>
    <w:rsid w:val="005E6961"/>
    <w:rsid w:val="00633F99"/>
    <w:rsid w:val="00634537"/>
    <w:rsid w:val="00676230"/>
    <w:rsid w:val="006937C5"/>
    <w:rsid w:val="0069405C"/>
    <w:rsid w:val="006D497D"/>
    <w:rsid w:val="00701B61"/>
    <w:rsid w:val="007868C9"/>
    <w:rsid w:val="008519C8"/>
    <w:rsid w:val="00857418"/>
    <w:rsid w:val="008F47B1"/>
    <w:rsid w:val="008F6082"/>
    <w:rsid w:val="00942E7B"/>
    <w:rsid w:val="009577D9"/>
    <w:rsid w:val="0098060F"/>
    <w:rsid w:val="009912F0"/>
    <w:rsid w:val="00A02725"/>
    <w:rsid w:val="00A3708F"/>
    <w:rsid w:val="00AF1B93"/>
    <w:rsid w:val="00B00B3B"/>
    <w:rsid w:val="00B75CF5"/>
    <w:rsid w:val="00BD2768"/>
    <w:rsid w:val="00CC043C"/>
    <w:rsid w:val="00D770ED"/>
    <w:rsid w:val="00DD4410"/>
    <w:rsid w:val="00DE55DD"/>
    <w:rsid w:val="00E25F31"/>
    <w:rsid w:val="00E56AB9"/>
    <w:rsid w:val="00EC3802"/>
    <w:rsid w:val="00ED5209"/>
    <w:rsid w:val="00EF78DD"/>
    <w:rsid w:val="00F57C52"/>
    <w:rsid w:val="00FB106C"/>
    <w:rsid w:val="00FF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56233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2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C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F78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56233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2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C0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F78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5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Prabakaran</cp:lastModifiedBy>
  <cp:revision>2</cp:revision>
  <dcterms:created xsi:type="dcterms:W3CDTF">2020-04-13T16:22:00Z</dcterms:created>
  <dcterms:modified xsi:type="dcterms:W3CDTF">2020-04-13T16:22:00Z</dcterms:modified>
</cp:coreProperties>
</file>